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FA9A" w14:textId="77777777" w:rsidR="004358B6" w:rsidRPr="00725533" w:rsidRDefault="004358B6" w:rsidP="004358B6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2A40CE79" w14:textId="77777777" w:rsidR="004358B6" w:rsidRPr="00D719A3" w:rsidRDefault="004358B6" w:rsidP="004358B6">
      <w:pPr>
        <w:widowControl/>
        <w:spacing w:line="360" w:lineRule="auto"/>
        <w:jc w:val="left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42229943" wp14:editId="445E6A45">
            <wp:extent cx="3867150" cy="2781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133DBA59" w:rsidR="00F05262" w:rsidRPr="004358B6" w:rsidRDefault="004358B6" w:rsidP="004358B6"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Forest plot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Left Lateral Flexion in subgroup analysis</w:t>
      </w:r>
      <w:r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.</w:t>
      </w:r>
    </w:p>
    <w:sectPr w:rsidR="00F05262" w:rsidRPr="00435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4358B6"/>
    <w:rsid w:val="00AF028E"/>
    <w:rsid w:val="00EF6090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18:00Z</dcterms:created>
  <dcterms:modified xsi:type="dcterms:W3CDTF">2021-12-31T09:18:00Z</dcterms:modified>
</cp:coreProperties>
</file>